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D293C1" w14:textId="5E29B8CF" w:rsidR="5297E1AA" w:rsidRDefault="5297E1AA" w:rsidP="4E86057B">
      <w:pPr>
        <w:spacing w:line="257" w:lineRule="exact"/>
        <w:ind w:left="284" w:hanging="284"/>
      </w:pPr>
      <w:r w:rsidRPr="4E86057B">
        <w:rPr>
          <w:rFonts w:ascii="Arial" w:eastAsia="Arial" w:hAnsi="Arial" w:cs="Arial"/>
          <w:b/>
          <w:bCs/>
          <w:sz w:val="24"/>
          <w:szCs w:val="24"/>
          <w:lang w:val="en-CA"/>
        </w:rPr>
        <w:t>Supplemental material. Search Strategy.</w:t>
      </w:r>
    </w:p>
    <w:p w14:paraId="4B8B18AE" w14:textId="2E561081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Database: 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Embase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Classic+Embase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&lt;1947 to 2020 June 17&gt;, Ovid MEDLINE(R) ALL &lt;1946 to June 16, 2020&gt;</w:t>
      </w:r>
    </w:p>
    <w:p w14:paraId="67BD669C" w14:textId="1EC8A0E2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Search Strategy:</w:t>
      </w:r>
    </w:p>
    <w:p w14:paraId="63166AEB" w14:textId="3B221695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--------------------------------------------------------------------------------</w:t>
      </w:r>
    </w:p>
    <w:p w14:paraId="32A06286" w14:textId="56FAD193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1     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exp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Mesenchymal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Stem Cells/ (95944)</w:t>
      </w:r>
    </w:p>
    <w:p w14:paraId="370AF321" w14:textId="121AB2BB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2     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exp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Mesenchymal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Stem Cell Transplantation/ (22989)</w:t>
      </w:r>
    </w:p>
    <w:p w14:paraId="2743C7BC" w14:textId="039E865F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3     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exp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Multipotent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Stem Cells/ (45073)</w:t>
      </w:r>
    </w:p>
    <w:p w14:paraId="6D9BECE1" w14:textId="5BBF58C7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4     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exp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Mesenchymal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Stromal Cells/ (50042)</w:t>
      </w:r>
    </w:p>
    <w:p w14:paraId="0BB84788" w14:textId="205D152A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5     ((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mesenchymal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adj3 (stem or stroma$1 or progenitor*)) and cell$1)</w:t>
      </w:r>
      <w:proofErr w:type="gramStart"/>
      <w:r w:rsidRPr="4E86057B">
        <w:rPr>
          <w:rFonts w:ascii="Arial" w:eastAsia="Arial" w:hAnsi="Arial" w:cs="Arial"/>
          <w:sz w:val="20"/>
          <w:szCs w:val="20"/>
          <w:lang w:val="en-CA"/>
        </w:rPr>
        <w:t>.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tw</w:t>
      </w:r>
      <w:proofErr w:type="spellEnd"/>
      <w:proofErr w:type="gramEnd"/>
      <w:r w:rsidRPr="4E86057B">
        <w:rPr>
          <w:rFonts w:ascii="Arial" w:eastAsia="Arial" w:hAnsi="Arial" w:cs="Arial"/>
          <w:sz w:val="20"/>
          <w:szCs w:val="20"/>
          <w:lang w:val="en-CA"/>
        </w:rPr>
        <w:t>. (127324)</w:t>
      </w:r>
    </w:p>
    <w:p w14:paraId="7AEA248D" w14:textId="0482891C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6     (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mesenchymal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adj2 (stem or stromal or progenitor or 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multipotent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or bone marrow or adipose or placenta*))</w:t>
      </w:r>
      <w:proofErr w:type="gramStart"/>
      <w:r w:rsidRPr="4E86057B">
        <w:rPr>
          <w:rFonts w:ascii="Arial" w:eastAsia="Arial" w:hAnsi="Arial" w:cs="Arial"/>
          <w:sz w:val="20"/>
          <w:szCs w:val="20"/>
          <w:lang w:val="en-CA"/>
        </w:rPr>
        <w:t>.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tw,kw</w:t>
      </w:r>
      <w:proofErr w:type="spellEnd"/>
      <w:proofErr w:type="gramEnd"/>
      <w:r w:rsidRPr="4E86057B">
        <w:rPr>
          <w:rFonts w:ascii="Arial" w:eastAsia="Arial" w:hAnsi="Arial" w:cs="Arial"/>
          <w:sz w:val="20"/>
          <w:szCs w:val="20"/>
          <w:lang w:val="en-CA"/>
        </w:rPr>
        <w:t>. (128850)</w:t>
      </w:r>
    </w:p>
    <w:p w14:paraId="73162D9C" w14:textId="53BB505C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7     (MSC or MSCs or ADMSC or ADMSCs or BM-MSC or BM-MSCs or BMD-MSC or BMD-MSCs or BMDMSC or BMDMSCs)</w:t>
      </w:r>
      <w:proofErr w:type="gramStart"/>
      <w:r w:rsidRPr="4E86057B">
        <w:rPr>
          <w:rFonts w:ascii="Arial" w:eastAsia="Arial" w:hAnsi="Arial" w:cs="Arial"/>
          <w:sz w:val="20"/>
          <w:szCs w:val="20"/>
          <w:lang w:val="en-CA"/>
        </w:rPr>
        <w:t>.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tw</w:t>
      </w:r>
      <w:proofErr w:type="spellEnd"/>
      <w:proofErr w:type="gramEnd"/>
      <w:r w:rsidRPr="4E86057B">
        <w:rPr>
          <w:rFonts w:ascii="Arial" w:eastAsia="Arial" w:hAnsi="Arial" w:cs="Arial"/>
          <w:sz w:val="20"/>
          <w:szCs w:val="20"/>
          <w:lang w:val="en-CA"/>
        </w:rPr>
        <w:t>. (80734)</w:t>
      </w:r>
    </w:p>
    <w:p w14:paraId="23C38991" w14:textId="7496CDE7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8     ((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multipotent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or multi-potent) adj3 (stroma$1 cell$1 or stem cell$1))</w:t>
      </w:r>
      <w:proofErr w:type="gramStart"/>
      <w:r w:rsidRPr="4E86057B">
        <w:rPr>
          <w:rFonts w:ascii="Arial" w:eastAsia="Arial" w:hAnsi="Arial" w:cs="Arial"/>
          <w:sz w:val="20"/>
          <w:szCs w:val="20"/>
          <w:lang w:val="en-CA"/>
        </w:rPr>
        <w:t>.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tw</w:t>
      </w:r>
      <w:proofErr w:type="spellEnd"/>
      <w:proofErr w:type="gramEnd"/>
      <w:r w:rsidRPr="4E86057B">
        <w:rPr>
          <w:rFonts w:ascii="Arial" w:eastAsia="Arial" w:hAnsi="Arial" w:cs="Arial"/>
          <w:sz w:val="20"/>
          <w:szCs w:val="20"/>
          <w:lang w:val="en-CA"/>
        </w:rPr>
        <w:t>. (11104)</w:t>
      </w:r>
    </w:p>
    <w:p w14:paraId="463CDD8D" w14:textId="7F6EFF1A" w:rsidR="5297E1AA" w:rsidRDefault="5297E1AA" w:rsidP="4E86057B">
      <w:pPr>
        <w:spacing w:line="240" w:lineRule="exact"/>
      </w:pPr>
      <w:proofErr w:type="gramStart"/>
      <w:r w:rsidRPr="4E86057B">
        <w:rPr>
          <w:rFonts w:ascii="Arial" w:eastAsia="Arial" w:hAnsi="Arial" w:cs="Arial"/>
          <w:sz w:val="20"/>
          <w:szCs w:val="20"/>
          <w:lang w:val="en-CA"/>
        </w:rPr>
        <w:t>9     marrow stroma$1 cell$1.tw.</w:t>
      </w:r>
      <w:proofErr w:type="gram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(17065)</w:t>
      </w:r>
    </w:p>
    <w:p w14:paraId="12C57F1A" w14:textId="62B42B52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10     (colony-forming unit fibroblast* or CFU-F$1)</w:t>
      </w:r>
      <w:proofErr w:type="gramStart"/>
      <w:r w:rsidRPr="4E86057B">
        <w:rPr>
          <w:rFonts w:ascii="Arial" w:eastAsia="Arial" w:hAnsi="Arial" w:cs="Arial"/>
          <w:sz w:val="20"/>
          <w:szCs w:val="20"/>
          <w:lang w:val="en-CA"/>
        </w:rPr>
        <w:t>.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tw</w:t>
      </w:r>
      <w:proofErr w:type="spellEnd"/>
      <w:proofErr w:type="gramEnd"/>
      <w:r w:rsidRPr="4E86057B">
        <w:rPr>
          <w:rFonts w:ascii="Arial" w:eastAsia="Arial" w:hAnsi="Arial" w:cs="Arial"/>
          <w:sz w:val="20"/>
          <w:szCs w:val="20"/>
          <w:lang w:val="en-CA"/>
        </w:rPr>
        <w:t>. (2271)</w:t>
      </w:r>
    </w:p>
    <w:p w14:paraId="3F1E1E2A" w14:textId="31C90488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11     Mesoderm/cy (5790)</w:t>
      </w:r>
    </w:p>
    <w:p w14:paraId="75454705" w14:textId="3289C970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12     1 or 2 or 3 or 4 or 5 or 6 or 7 or 8 or 9 or 10 or 11 (187059)</w:t>
      </w:r>
    </w:p>
    <w:p w14:paraId="17EDC311" w14:textId="7883AADC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13     limit 12 to </w:t>
      </w:r>
      <w:proofErr w:type="spellStart"/>
      <w:proofErr w:type="gramStart"/>
      <w:r w:rsidRPr="4E86057B">
        <w:rPr>
          <w:rFonts w:ascii="Arial" w:eastAsia="Arial" w:hAnsi="Arial" w:cs="Arial"/>
          <w:sz w:val="20"/>
          <w:szCs w:val="20"/>
          <w:lang w:val="en-CA"/>
        </w:rPr>
        <w:t>english</w:t>
      </w:r>
      <w:proofErr w:type="spellEnd"/>
      <w:proofErr w:type="gram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language (175240)</w:t>
      </w:r>
    </w:p>
    <w:p w14:paraId="76BDF582" w14:textId="7217D4DA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14     limit 13 to abstracts (168800)</w:t>
      </w:r>
    </w:p>
    <w:p w14:paraId="3D45CCA2" w14:textId="2930445D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15     (202003* or 202004* or 202005*)</w:t>
      </w:r>
      <w:proofErr w:type="gramStart"/>
      <w:r w:rsidRPr="4E86057B">
        <w:rPr>
          <w:rFonts w:ascii="Arial" w:eastAsia="Arial" w:hAnsi="Arial" w:cs="Arial"/>
          <w:sz w:val="20"/>
          <w:szCs w:val="20"/>
          <w:lang w:val="en-CA"/>
        </w:rPr>
        <w:t>.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dt</w:t>
      </w:r>
      <w:proofErr w:type="gramEnd"/>
      <w:r w:rsidRPr="4E86057B">
        <w:rPr>
          <w:rFonts w:ascii="Arial" w:eastAsia="Arial" w:hAnsi="Arial" w:cs="Arial"/>
          <w:sz w:val="20"/>
          <w:szCs w:val="20"/>
          <w:lang w:val="en-CA"/>
        </w:rPr>
        <w:t>.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(357770)</w:t>
      </w:r>
    </w:p>
    <w:p w14:paraId="570047BA" w14:textId="22A2FC48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16     14 and 15 (1795)</w:t>
      </w:r>
    </w:p>
    <w:p w14:paraId="49869B4F" w14:textId="3C3918F3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 xml:space="preserve">17     16 use </w:t>
      </w:r>
      <w:proofErr w:type="spellStart"/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>medall</w:t>
      </w:r>
      <w:proofErr w:type="spellEnd"/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 xml:space="preserve"> (1795</w:t>
      </w:r>
      <w:proofErr w:type="gramStart"/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>)  Medline</w:t>
      </w:r>
      <w:proofErr w:type="gramEnd"/>
    </w:p>
    <w:p w14:paraId="085826F2" w14:textId="46B1A1EC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18     *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mesenchymal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stem cell/ (57226)</w:t>
      </w:r>
    </w:p>
    <w:p w14:paraId="0162E5BF" w14:textId="31F17A3A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19     *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mesenchymal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stem cell transplantation/ (16103)</w:t>
      </w:r>
    </w:p>
    <w:p w14:paraId="32E9542B" w14:textId="49DC48D1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lastRenderedPageBreak/>
        <w:t>20     *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mesenchymal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stroma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cell/ (6557)</w:t>
      </w:r>
    </w:p>
    <w:p w14:paraId="0DD22B59" w14:textId="6BB01D0A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21     (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mesenchymal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adj5 (cell* or stem or stromal or progenitor or 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multipotent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or bone marrow or adipose or placenta*))</w:t>
      </w:r>
      <w:proofErr w:type="gramStart"/>
      <w:r w:rsidRPr="4E86057B">
        <w:rPr>
          <w:rFonts w:ascii="Arial" w:eastAsia="Arial" w:hAnsi="Arial" w:cs="Arial"/>
          <w:sz w:val="20"/>
          <w:szCs w:val="20"/>
          <w:lang w:val="en-CA"/>
        </w:rPr>
        <w:t>.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tw</w:t>
      </w:r>
      <w:proofErr w:type="spellEnd"/>
      <w:proofErr w:type="gramEnd"/>
      <w:r w:rsidRPr="4E86057B">
        <w:rPr>
          <w:rFonts w:ascii="Arial" w:eastAsia="Arial" w:hAnsi="Arial" w:cs="Arial"/>
          <w:sz w:val="20"/>
          <w:szCs w:val="20"/>
          <w:lang w:val="en-CA"/>
        </w:rPr>
        <w:t>. (184136)</w:t>
      </w:r>
    </w:p>
    <w:p w14:paraId="0C8443D1" w14:textId="75B4DDE0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22     (((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multipotent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or multi-potent) adj3 (stem or stroma$1 or progenitor*)) and cell*)</w:t>
      </w:r>
      <w:proofErr w:type="gramStart"/>
      <w:r w:rsidRPr="4E86057B">
        <w:rPr>
          <w:rFonts w:ascii="Arial" w:eastAsia="Arial" w:hAnsi="Arial" w:cs="Arial"/>
          <w:sz w:val="20"/>
          <w:szCs w:val="20"/>
          <w:lang w:val="en-CA"/>
        </w:rPr>
        <w:t>.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tw</w:t>
      </w:r>
      <w:proofErr w:type="spellEnd"/>
      <w:proofErr w:type="gramEnd"/>
      <w:r w:rsidRPr="4E86057B">
        <w:rPr>
          <w:rFonts w:ascii="Arial" w:eastAsia="Arial" w:hAnsi="Arial" w:cs="Arial"/>
          <w:sz w:val="20"/>
          <w:szCs w:val="20"/>
          <w:lang w:val="en-CA"/>
        </w:rPr>
        <w:t>. (15646)</w:t>
      </w:r>
    </w:p>
    <w:p w14:paraId="2B6D46FB" w14:textId="3DC9C9A7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23     (marrow 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stroma</w:t>
      </w:r>
      <w:proofErr w:type="spellEnd"/>
      <w:r w:rsidRPr="4E86057B">
        <w:rPr>
          <w:rFonts w:ascii="Arial" w:eastAsia="Arial" w:hAnsi="Arial" w:cs="Arial"/>
          <w:sz w:val="20"/>
          <w:szCs w:val="20"/>
          <w:lang w:val="en-CA"/>
        </w:rPr>
        <w:t>* adj2 cell*)</w:t>
      </w:r>
      <w:proofErr w:type="gramStart"/>
      <w:r w:rsidRPr="4E86057B">
        <w:rPr>
          <w:rFonts w:ascii="Arial" w:eastAsia="Arial" w:hAnsi="Arial" w:cs="Arial"/>
          <w:sz w:val="20"/>
          <w:szCs w:val="20"/>
          <w:lang w:val="en-CA"/>
        </w:rPr>
        <w:t>.</w:t>
      </w:r>
      <w:proofErr w:type="spellStart"/>
      <w:r w:rsidRPr="4E86057B">
        <w:rPr>
          <w:rFonts w:ascii="Arial" w:eastAsia="Arial" w:hAnsi="Arial" w:cs="Arial"/>
          <w:sz w:val="20"/>
          <w:szCs w:val="20"/>
          <w:lang w:val="en-CA"/>
        </w:rPr>
        <w:t>tw</w:t>
      </w:r>
      <w:proofErr w:type="spellEnd"/>
      <w:proofErr w:type="gramEnd"/>
      <w:r w:rsidRPr="4E86057B">
        <w:rPr>
          <w:rFonts w:ascii="Arial" w:eastAsia="Arial" w:hAnsi="Arial" w:cs="Arial"/>
          <w:sz w:val="20"/>
          <w:szCs w:val="20"/>
          <w:lang w:val="en-CA"/>
        </w:rPr>
        <w:t>. (17877)</w:t>
      </w:r>
    </w:p>
    <w:p w14:paraId="3994C313" w14:textId="5E33A9C1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24     18 or 19 or 20 or 21 or 22 or 23 (213240)</w:t>
      </w:r>
    </w:p>
    <w:p w14:paraId="0500AFB2" w14:textId="4083FC38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25     limit 24 to </w:t>
      </w:r>
      <w:proofErr w:type="spellStart"/>
      <w:proofErr w:type="gramStart"/>
      <w:r w:rsidRPr="4E86057B">
        <w:rPr>
          <w:rFonts w:ascii="Arial" w:eastAsia="Arial" w:hAnsi="Arial" w:cs="Arial"/>
          <w:sz w:val="20"/>
          <w:szCs w:val="20"/>
          <w:lang w:val="en-CA"/>
        </w:rPr>
        <w:t>english</w:t>
      </w:r>
      <w:proofErr w:type="spellEnd"/>
      <w:proofErr w:type="gram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language (200006)</w:t>
      </w:r>
    </w:p>
    <w:p w14:paraId="30A65E32" w14:textId="54712986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26     limit 25 to abstracts (196523)</w:t>
      </w:r>
    </w:p>
    <w:p w14:paraId="78F4C8EC" w14:textId="4EF78004" w:rsidR="5297E1AA" w:rsidRDefault="5297E1AA" w:rsidP="4E86057B">
      <w:pPr>
        <w:spacing w:line="240" w:lineRule="exact"/>
      </w:pPr>
      <w:proofErr w:type="gramStart"/>
      <w:r w:rsidRPr="4E86057B">
        <w:rPr>
          <w:rFonts w:ascii="Arial" w:eastAsia="Arial" w:hAnsi="Arial" w:cs="Arial"/>
          <w:sz w:val="20"/>
          <w:szCs w:val="20"/>
          <w:lang w:val="en-CA"/>
        </w:rPr>
        <w:t>27     conference</w:t>
      </w:r>
      <w:proofErr w:type="gramEnd"/>
      <w:r w:rsidRPr="4E86057B">
        <w:rPr>
          <w:rFonts w:ascii="Arial" w:eastAsia="Arial" w:hAnsi="Arial" w:cs="Arial"/>
          <w:sz w:val="20"/>
          <w:szCs w:val="20"/>
          <w:lang w:val="en-CA"/>
        </w:rPr>
        <w:t xml:space="preserve"> abstract.pt. (3813150)</w:t>
      </w:r>
    </w:p>
    <w:p w14:paraId="7439C65C" w14:textId="52AB22BE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28     26 not 27 (167626)</w:t>
      </w:r>
    </w:p>
    <w:p w14:paraId="27AC0EC8" w14:textId="6989C498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29     (202003* or 202004* or 202005*)</w:t>
      </w:r>
      <w:proofErr w:type="gramStart"/>
      <w:r w:rsidRPr="4E86057B">
        <w:rPr>
          <w:rFonts w:ascii="Arial" w:eastAsia="Arial" w:hAnsi="Arial" w:cs="Arial"/>
          <w:sz w:val="20"/>
          <w:szCs w:val="20"/>
          <w:lang w:val="en-CA"/>
        </w:rPr>
        <w:t>.dc</w:t>
      </w:r>
      <w:proofErr w:type="gramEnd"/>
      <w:r w:rsidRPr="4E86057B">
        <w:rPr>
          <w:rFonts w:ascii="Arial" w:eastAsia="Arial" w:hAnsi="Arial" w:cs="Arial"/>
          <w:sz w:val="20"/>
          <w:szCs w:val="20"/>
          <w:lang w:val="en-CA"/>
        </w:rPr>
        <w:t>. (570221)</w:t>
      </w:r>
    </w:p>
    <w:p w14:paraId="30A87859" w14:textId="41CEAAE9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30     28 and 29 (2758)</w:t>
      </w:r>
    </w:p>
    <w:p w14:paraId="271B9261" w14:textId="528C191C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 xml:space="preserve">31     30 use </w:t>
      </w:r>
      <w:proofErr w:type="spellStart"/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>emczd</w:t>
      </w:r>
      <w:proofErr w:type="spellEnd"/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 xml:space="preserve"> (2758</w:t>
      </w:r>
      <w:proofErr w:type="gramStart"/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 xml:space="preserve">)  </w:t>
      </w:r>
      <w:proofErr w:type="spellStart"/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>Embase</w:t>
      </w:r>
      <w:proofErr w:type="spellEnd"/>
      <w:proofErr w:type="gramEnd"/>
    </w:p>
    <w:p w14:paraId="5F4780A7" w14:textId="6338B262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32     17 or 31 (4553)</w:t>
      </w:r>
    </w:p>
    <w:p w14:paraId="67D1B159" w14:textId="79E765DB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sz w:val="20"/>
          <w:szCs w:val="20"/>
          <w:lang w:val="en-CA"/>
        </w:rPr>
        <w:t>33     remove duplicates from 32 (3339)</w:t>
      </w:r>
    </w:p>
    <w:p w14:paraId="34025629" w14:textId="6DE00639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 xml:space="preserve">34     </w:t>
      </w:r>
      <w:proofErr w:type="gramStart"/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>33 use</w:t>
      </w:r>
      <w:proofErr w:type="gramEnd"/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 xml:space="preserve"> </w:t>
      </w:r>
      <w:proofErr w:type="spellStart"/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>medall</w:t>
      </w:r>
      <w:proofErr w:type="spellEnd"/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 xml:space="preserve"> (1784) Medline</w:t>
      </w:r>
    </w:p>
    <w:p w14:paraId="4C77D553" w14:textId="633867B7" w:rsidR="5297E1AA" w:rsidRDefault="5297E1AA" w:rsidP="4E86057B">
      <w:pPr>
        <w:spacing w:line="240" w:lineRule="exact"/>
      </w:pPr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 xml:space="preserve">35     </w:t>
      </w:r>
      <w:proofErr w:type="gramStart"/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>33 use</w:t>
      </w:r>
      <w:proofErr w:type="gramEnd"/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 xml:space="preserve"> </w:t>
      </w:r>
      <w:proofErr w:type="spellStart"/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>emczd</w:t>
      </w:r>
      <w:proofErr w:type="spellEnd"/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 xml:space="preserve"> (1555) </w:t>
      </w:r>
      <w:proofErr w:type="spellStart"/>
      <w:r w:rsidRPr="4E86057B">
        <w:rPr>
          <w:rFonts w:ascii="Arial" w:eastAsia="Arial" w:hAnsi="Arial" w:cs="Arial"/>
          <w:b/>
          <w:bCs/>
          <w:sz w:val="20"/>
          <w:szCs w:val="20"/>
          <w:lang w:val="en-CA"/>
        </w:rPr>
        <w:t>Embase</w:t>
      </w:r>
      <w:proofErr w:type="spellEnd"/>
    </w:p>
    <w:p w14:paraId="32E14A52" w14:textId="71D9E382" w:rsidR="4E86057B" w:rsidRDefault="4E86057B" w:rsidP="4E86057B">
      <w:pPr>
        <w:spacing w:line="240" w:lineRule="exact"/>
        <w:rPr>
          <w:rFonts w:ascii="Calibri" w:eastAsia="Calibri" w:hAnsi="Calibri" w:cs="Calibri"/>
          <w:lang w:val="en-CA"/>
        </w:rPr>
      </w:pPr>
    </w:p>
    <w:p w14:paraId="30DD8830" w14:textId="416E4CD8" w:rsidR="4E86057B" w:rsidRDefault="4E86057B">
      <w:bookmarkStart w:id="0" w:name="_GoBack"/>
      <w:bookmarkEnd w:id="0"/>
    </w:p>
    <w:sectPr w:rsidR="4E8605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967E256" w15:done="0"/>
  <w15:commentEx w15:paraId="72BC895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1D5FFC" w16cex:dateUtc="2021-04-11T15:46:00Z"/>
  <w16cex:commentExtensible w16cex:durableId="241D603D" w16cex:dateUtc="2021-04-11T15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967E256" w16cid:durableId="241D5FFC"/>
  <w16cid:commentId w16cid:paraId="72BC8953" w16cid:durableId="241D603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7071C1"/>
    <w:multiLevelType w:val="hybridMultilevel"/>
    <w:tmpl w:val="A40258C4"/>
    <w:lvl w:ilvl="0" w:tplc="E55EC888">
      <w:start w:val="1"/>
      <w:numFmt w:val="upperLetter"/>
      <w:lvlText w:val="%1."/>
      <w:lvlJc w:val="left"/>
      <w:pPr>
        <w:ind w:left="720" w:hanging="360"/>
      </w:pPr>
    </w:lvl>
    <w:lvl w:ilvl="1" w:tplc="82A449A6">
      <w:start w:val="1"/>
      <w:numFmt w:val="lowerLetter"/>
      <w:lvlText w:val="%2."/>
      <w:lvlJc w:val="left"/>
      <w:pPr>
        <w:ind w:left="1440" w:hanging="360"/>
      </w:pPr>
    </w:lvl>
    <w:lvl w:ilvl="2" w:tplc="C67299D6">
      <w:start w:val="1"/>
      <w:numFmt w:val="lowerRoman"/>
      <w:lvlText w:val="%3."/>
      <w:lvlJc w:val="right"/>
      <w:pPr>
        <w:ind w:left="2160" w:hanging="180"/>
      </w:pPr>
    </w:lvl>
    <w:lvl w:ilvl="3" w:tplc="119C10D6">
      <w:start w:val="1"/>
      <w:numFmt w:val="decimal"/>
      <w:lvlText w:val="%4."/>
      <w:lvlJc w:val="left"/>
      <w:pPr>
        <w:ind w:left="2880" w:hanging="360"/>
      </w:pPr>
    </w:lvl>
    <w:lvl w:ilvl="4" w:tplc="65166F1E">
      <w:start w:val="1"/>
      <w:numFmt w:val="lowerLetter"/>
      <w:lvlText w:val="%5."/>
      <w:lvlJc w:val="left"/>
      <w:pPr>
        <w:ind w:left="3600" w:hanging="360"/>
      </w:pPr>
    </w:lvl>
    <w:lvl w:ilvl="5" w:tplc="35CAED40">
      <w:start w:val="1"/>
      <w:numFmt w:val="lowerRoman"/>
      <w:lvlText w:val="%6."/>
      <w:lvlJc w:val="right"/>
      <w:pPr>
        <w:ind w:left="4320" w:hanging="180"/>
      </w:pPr>
    </w:lvl>
    <w:lvl w:ilvl="6" w:tplc="56242A86">
      <w:start w:val="1"/>
      <w:numFmt w:val="decimal"/>
      <w:lvlText w:val="%7."/>
      <w:lvlJc w:val="left"/>
      <w:pPr>
        <w:ind w:left="5040" w:hanging="360"/>
      </w:pPr>
    </w:lvl>
    <w:lvl w:ilvl="7" w:tplc="A134E4CC">
      <w:start w:val="1"/>
      <w:numFmt w:val="lowerLetter"/>
      <w:lvlText w:val="%8."/>
      <w:lvlJc w:val="left"/>
      <w:pPr>
        <w:ind w:left="5760" w:hanging="360"/>
      </w:pPr>
    </w:lvl>
    <w:lvl w:ilvl="8" w:tplc="09684D0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FD0A71"/>
    <w:multiLevelType w:val="hybridMultilevel"/>
    <w:tmpl w:val="8646A97C"/>
    <w:lvl w:ilvl="0" w:tplc="80AE29EC">
      <w:start w:val="1"/>
      <w:numFmt w:val="upperLetter"/>
      <w:lvlText w:val="%1."/>
      <w:lvlJc w:val="left"/>
      <w:pPr>
        <w:ind w:left="360" w:hanging="360"/>
      </w:pPr>
    </w:lvl>
    <w:lvl w:ilvl="1" w:tplc="BC546A0C">
      <w:start w:val="1"/>
      <w:numFmt w:val="lowerLetter"/>
      <w:lvlText w:val="%2."/>
      <w:lvlJc w:val="left"/>
      <w:pPr>
        <w:ind w:left="1080" w:hanging="360"/>
      </w:pPr>
    </w:lvl>
    <w:lvl w:ilvl="2" w:tplc="B6E60956">
      <w:start w:val="1"/>
      <w:numFmt w:val="lowerRoman"/>
      <w:lvlText w:val="%3."/>
      <w:lvlJc w:val="right"/>
      <w:pPr>
        <w:ind w:left="1800" w:hanging="180"/>
      </w:pPr>
    </w:lvl>
    <w:lvl w:ilvl="3" w:tplc="94028404">
      <w:start w:val="1"/>
      <w:numFmt w:val="decimal"/>
      <w:lvlText w:val="%4."/>
      <w:lvlJc w:val="left"/>
      <w:pPr>
        <w:ind w:left="2520" w:hanging="360"/>
      </w:pPr>
    </w:lvl>
    <w:lvl w:ilvl="4" w:tplc="F3769880">
      <w:start w:val="1"/>
      <w:numFmt w:val="lowerLetter"/>
      <w:lvlText w:val="%5."/>
      <w:lvlJc w:val="left"/>
      <w:pPr>
        <w:ind w:left="3240" w:hanging="360"/>
      </w:pPr>
    </w:lvl>
    <w:lvl w:ilvl="5" w:tplc="058E6994">
      <w:start w:val="1"/>
      <w:numFmt w:val="lowerRoman"/>
      <w:lvlText w:val="%6."/>
      <w:lvlJc w:val="right"/>
      <w:pPr>
        <w:ind w:left="3960" w:hanging="180"/>
      </w:pPr>
    </w:lvl>
    <w:lvl w:ilvl="6" w:tplc="AE36D21C">
      <w:start w:val="1"/>
      <w:numFmt w:val="decimal"/>
      <w:lvlText w:val="%7."/>
      <w:lvlJc w:val="left"/>
      <w:pPr>
        <w:ind w:left="4680" w:hanging="360"/>
      </w:pPr>
    </w:lvl>
    <w:lvl w:ilvl="7" w:tplc="F9BC66B8">
      <w:start w:val="1"/>
      <w:numFmt w:val="lowerLetter"/>
      <w:lvlText w:val="%8."/>
      <w:lvlJc w:val="left"/>
      <w:pPr>
        <w:ind w:left="5400" w:hanging="360"/>
      </w:pPr>
    </w:lvl>
    <w:lvl w:ilvl="8" w:tplc="16F8ADE2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BE21AD5"/>
    <w:multiLevelType w:val="hybridMultilevel"/>
    <w:tmpl w:val="1A546456"/>
    <w:lvl w:ilvl="0" w:tplc="C7F465AC">
      <w:start w:val="1"/>
      <w:numFmt w:val="upperLetter"/>
      <w:lvlText w:val="%1."/>
      <w:lvlJc w:val="left"/>
      <w:pPr>
        <w:ind w:left="720" w:hanging="360"/>
      </w:pPr>
    </w:lvl>
    <w:lvl w:ilvl="1" w:tplc="178A5164">
      <w:start w:val="1"/>
      <w:numFmt w:val="lowerLetter"/>
      <w:lvlText w:val="%2."/>
      <w:lvlJc w:val="left"/>
      <w:pPr>
        <w:ind w:left="1440" w:hanging="360"/>
      </w:pPr>
    </w:lvl>
    <w:lvl w:ilvl="2" w:tplc="D96A4B3A">
      <w:start w:val="1"/>
      <w:numFmt w:val="lowerRoman"/>
      <w:lvlText w:val="%3."/>
      <w:lvlJc w:val="right"/>
      <w:pPr>
        <w:ind w:left="2160" w:hanging="180"/>
      </w:pPr>
    </w:lvl>
    <w:lvl w:ilvl="3" w:tplc="465CC6A6">
      <w:start w:val="1"/>
      <w:numFmt w:val="decimal"/>
      <w:lvlText w:val="%4."/>
      <w:lvlJc w:val="left"/>
      <w:pPr>
        <w:ind w:left="2880" w:hanging="360"/>
      </w:pPr>
    </w:lvl>
    <w:lvl w:ilvl="4" w:tplc="78082600">
      <w:start w:val="1"/>
      <w:numFmt w:val="lowerLetter"/>
      <w:lvlText w:val="%5."/>
      <w:lvlJc w:val="left"/>
      <w:pPr>
        <w:ind w:left="3600" w:hanging="360"/>
      </w:pPr>
    </w:lvl>
    <w:lvl w:ilvl="5" w:tplc="41781CE8">
      <w:start w:val="1"/>
      <w:numFmt w:val="lowerRoman"/>
      <w:lvlText w:val="%6."/>
      <w:lvlJc w:val="right"/>
      <w:pPr>
        <w:ind w:left="4320" w:hanging="180"/>
      </w:pPr>
    </w:lvl>
    <w:lvl w:ilvl="6" w:tplc="5908F096">
      <w:start w:val="1"/>
      <w:numFmt w:val="decimal"/>
      <w:lvlText w:val="%7."/>
      <w:lvlJc w:val="left"/>
      <w:pPr>
        <w:ind w:left="5040" w:hanging="360"/>
      </w:pPr>
    </w:lvl>
    <w:lvl w:ilvl="7" w:tplc="34C83924">
      <w:start w:val="1"/>
      <w:numFmt w:val="lowerLetter"/>
      <w:lvlText w:val="%8."/>
      <w:lvlJc w:val="left"/>
      <w:pPr>
        <w:ind w:left="5760" w:hanging="360"/>
      </w:pPr>
    </w:lvl>
    <w:lvl w:ilvl="8" w:tplc="70B8A45A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E3602C"/>
    <w:multiLevelType w:val="hybridMultilevel"/>
    <w:tmpl w:val="965A78A4"/>
    <w:lvl w:ilvl="0" w:tplc="A4303DCE">
      <w:start w:val="1"/>
      <w:numFmt w:val="upperLetter"/>
      <w:lvlText w:val="%1."/>
      <w:lvlJc w:val="left"/>
      <w:pPr>
        <w:ind w:left="360" w:hanging="360"/>
      </w:pPr>
    </w:lvl>
    <w:lvl w:ilvl="1" w:tplc="58B6B6D2">
      <w:start w:val="1"/>
      <w:numFmt w:val="lowerLetter"/>
      <w:lvlText w:val="%2."/>
      <w:lvlJc w:val="left"/>
      <w:pPr>
        <w:ind w:left="1080" w:hanging="360"/>
      </w:pPr>
    </w:lvl>
    <w:lvl w:ilvl="2" w:tplc="3FBEB16A">
      <w:start w:val="1"/>
      <w:numFmt w:val="lowerRoman"/>
      <w:lvlText w:val="%3."/>
      <w:lvlJc w:val="right"/>
      <w:pPr>
        <w:ind w:left="1800" w:hanging="180"/>
      </w:pPr>
    </w:lvl>
    <w:lvl w:ilvl="3" w:tplc="9C502D7E">
      <w:start w:val="1"/>
      <w:numFmt w:val="decimal"/>
      <w:lvlText w:val="%4."/>
      <w:lvlJc w:val="left"/>
      <w:pPr>
        <w:ind w:left="2520" w:hanging="360"/>
      </w:pPr>
    </w:lvl>
    <w:lvl w:ilvl="4" w:tplc="8864FAAE">
      <w:start w:val="1"/>
      <w:numFmt w:val="lowerLetter"/>
      <w:lvlText w:val="%5."/>
      <w:lvlJc w:val="left"/>
      <w:pPr>
        <w:ind w:left="3240" w:hanging="360"/>
      </w:pPr>
    </w:lvl>
    <w:lvl w:ilvl="5" w:tplc="A7723F40">
      <w:start w:val="1"/>
      <w:numFmt w:val="lowerRoman"/>
      <w:lvlText w:val="%6."/>
      <w:lvlJc w:val="right"/>
      <w:pPr>
        <w:ind w:left="3960" w:hanging="180"/>
      </w:pPr>
    </w:lvl>
    <w:lvl w:ilvl="6" w:tplc="0A64D9DE">
      <w:start w:val="1"/>
      <w:numFmt w:val="decimal"/>
      <w:lvlText w:val="%7."/>
      <w:lvlJc w:val="left"/>
      <w:pPr>
        <w:ind w:left="4680" w:hanging="360"/>
      </w:pPr>
    </w:lvl>
    <w:lvl w:ilvl="7" w:tplc="C450AFE2">
      <w:start w:val="1"/>
      <w:numFmt w:val="lowerLetter"/>
      <w:lvlText w:val="%8."/>
      <w:lvlJc w:val="left"/>
      <w:pPr>
        <w:ind w:left="5400" w:hanging="360"/>
      </w:pPr>
    </w:lvl>
    <w:lvl w:ilvl="8" w:tplc="F40E586A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FABAAC"/>
    <w:rsid w:val="003027FD"/>
    <w:rsid w:val="0063640E"/>
    <w:rsid w:val="006749E3"/>
    <w:rsid w:val="00A345ED"/>
    <w:rsid w:val="00DB41AF"/>
    <w:rsid w:val="01A94CC7"/>
    <w:rsid w:val="033AB83B"/>
    <w:rsid w:val="034AB4D1"/>
    <w:rsid w:val="0439E129"/>
    <w:rsid w:val="050A230D"/>
    <w:rsid w:val="0751BEE7"/>
    <w:rsid w:val="07ED835E"/>
    <w:rsid w:val="080CA96F"/>
    <w:rsid w:val="08217CDF"/>
    <w:rsid w:val="08FBB2CE"/>
    <w:rsid w:val="092AFFD2"/>
    <w:rsid w:val="0985D2AB"/>
    <w:rsid w:val="0A014B24"/>
    <w:rsid w:val="0B6AFCAF"/>
    <w:rsid w:val="0C140415"/>
    <w:rsid w:val="0D38B601"/>
    <w:rsid w:val="0D5448EF"/>
    <w:rsid w:val="0DB8554B"/>
    <w:rsid w:val="0ED1294E"/>
    <w:rsid w:val="0FDF6CE6"/>
    <w:rsid w:val="10B00DDA"/>
    <w:rsid w:val="125C01A2"/>
    <w:rsid w:val="12F34EEB"/>
    <w:rsid w:val="13D4E0ED"/>
    <w:rsid w:val="1499656A"/>
    <w:rsid w:val="15419625"/>
    <w:rsid w:val="155BADCF"/>
    <w:rsid w:val="15B6E010"/>
    <w:rsid w:val="15D3F3D1"/>
    <w:rsid w:val="172B746B"/>
    <w:rsid w:val="1863DF75"/>
    <w:rsid w:val="18B45EEC"/>
    <w:rsid w:val="19092D9C"/>
    <w:rsid w:val="19B9EE9E"/>
    <w:rsid w:val="19FFAFD6"/>
    <w:rsid w:val="1A6E95F9"/>
    <w:rsid w:val="1A7128D6"/>
    <w:rsid w:val="1AD6D2FC"/>
    <w:rsid w:val="1BCBFB0D"/>
    <w:rsid w:val="1C1EBCD1"/>
    <w:rsid w:val="1CEB859F"/>
    <w:rsid w:val="1DD258E1"/>
    <w:rsid w:val="1E1EC54F"/>
    <w:rsid w:val="1E2F8D21"/>
    <w:rsid w:val="1F8B5F71"/>
    <w:rsid w:val="200E23E4"/>
    <w:rsid w:val="206D5230"/>
    <w:rsid w:val="22FF897C"/>
    <w:rsid w:val="25DF1EC9"/>
    <w:rsid w:val="25F0BE47"/>
    <w:rsid w:val="26015B24"/>
    <w:rsid w:val="26ADE5DD"/>
    <w:rsid w:val="27579964"/>
    <w:rsid w:val="284D18D2"/>
    <w:rsid w:val="284D9C3A"/>
    <w:rsid w:val="2A8F3A26"/>
    <w:rsid w:val="2AE41FFA"/>
    <w:rsid w:val="2C66A0FB"/>
    <w:rsid w:val="2CF0C60D"/>
    <w:rsid w:val="2D9D23CF"/>
    <w:rsid w:val="2DC6DAE8"/>
    <w:rsid w:val="2DE989BB"/>
    <w:rsid w:val="2F4982EC"/>
    <w:rsid w:val="3053596C"/>
    <w:rsid w:val="329E5256"/>
    <w:rsid w:val="340334B5"/>
    <w:rsid w:val="3453F805"/>
    <w:rsid w:val="3495E737"/>
    <w:rsid w:val="3508C97C"/>
    <w:rsid w:val="3636A29E"/>
    <w:rsid w:val="37BCA0D5"/>
    <w:rsid w:val="38DA48CC"/>
    <w:rsid w:val="39331CD8"/>
    <w:rsid w:val="39C759AB"/>
    <w:rsid w:val="3A449561"/>
    <w:rsid w:val="3B114112"/>
    <w:rsid w:val="3BC7B15B"/>
    <w:rsid w:val="3CA8E6A2"/>
    <w:rsid w:val="3D70C406"/>
    <w:rsid w:val="3DC54106"/>
    <w:rsid w:val="3FF6117F"/>
    <w:rsid w:val="405301DB"/>
    <w:rsid w:val="4076BF6F"/>
    <w:rsid w:val="429E5B05"/>
    <w:rsid w:val="42B1F442"/>
    <w:rsid w:val="43BD703F"/>
    <w:rsid w:val="4488A372"/>
    <w:rsid w:val="44B1F9BE"/>
    <w:rsid w:val="46655303"/>
    <w:rsid w:val="46AEE88B"/>
    <w:rsid w:val="46FC58B1"/>
    <w:rsid w:val="4703890F"/>
    <w:rsid w:val="476BA6F3"/>
    <w:rsid w:val="47E41AD2"/>
    <w:rsid w:val="48356059"/>
    <w:rsid w:val="49096152"/>
    <w:rsid w:val="4973E044"/>
    <w:rsid w:val="4AE8C44D"/>
    <w:rsid w:val="4B6D04C8"/>
    <w:rsid w:val="4BAD5BA9"/>
    <w:rsid w:val="4E0B76EE"/>
    <w:rsid w:val="4E86057B"/>
    <w:rsid w:val="511D8EB2"/>
    <w:rsid w:val="513185D8"/>
    <w:rsid w:val="51B5A50D"/>
    <w:rsid w:val="524719C0"/>
    <w:rsid w:val="5297E1AA"/>
    <w:rsid w:val="52A5BEA2"/>
    <w:rsid w:val="5380B7B6"/>
    <w:rsid w:val="5408E686"/>
    <w:rsid w:val="544CAE85"/>
    <w:rsid w:val="54E0D65F"/>
    <w:rsid w:val="551BA110"/>
    <w:rsid w:val="558AA367"/>
    <w:rsid w:val="57036E99"/>
    <w:rsid w:val="57B301BF"/>
    <w:rsid w:val="5862D639"/>
    <w:rsid w:val="586D3A95"/>
    <w:rsid w:val="58DC57A9"/>
    <w:rsid w:val="5A5EFFAD"/>
    <w:rsid w:val="5B1FFF93"/>
    <w:rsid w:val="5BCFFA87"/>
    <w:rsid w:val="5CFABAAC"/>
    <w:rsid w:val="5D42B11B"/>
    <w:rsid w:val="5D72B01D"/>
    <w:rsid w:val="5DD97D4B"/>
    <w:rsid w:val="5F4B992D"/>
    <w:rsid w:val="6024F0EF"/>
    <w:rsid w:val="6054E63B"/>
    <w:rsid w:val="6085C657"/>
    <w:rsid w:val="6140BBA8"/>
    <w:rsid w:val="6193C640"/>
    <w:rsid w:val="624DA4FA"/>
    <w:rsid w:val="6284A334"/>
    <w:rsid w:val="63B7FB6C"/>
    <w:rsid w:val="644094C8"/>
    <w:rsid w:val="65657994"/>
    <w:rsid w:val="66E1BE35"/>
    <w:rsid w:val="68379B88"/>
    <w:rsid w:val="687D8E96"/>
    <w:rsid w:val="68A31794"/>
    <w:rsid w:val="692D813D"/>
    <w:rsid w:val="6946B1E7"/>
    <w:rsid w:val="6B5A46DF"/>
    <w:rsid w:val="6B820EC7"/>
    <w:rsid w:val="6D7688B7"/>
    <w:rsid w:val="6DD2C79F"/>
    <w:rsid w:val="6EA62623"/>
    <w:rsid w:val="6EA8399B"/>
    <w:rsid w:val="6EECD01A"/>
    <w:rsid w:val="702FC62A"/>
    <w:rsid w:val="70F85818"/>
    <w:rsid w:val="71CC637E"/>
    <w:rsid w:val="73179BD6"/>
    <w:rsid w:val="7373F84F"/>
    <w:rsid w:val="740002F1"/>
    <w:rsid w:val="7432284B"/>
    <w:rsid w:val="75D54DBF"/>
    <w:rsid w:val="75F0EA6A"/>
    <w:rsid w:val="764610CE"/>
    <w:rsid w:val="775B9405"/>
    <w:rsid w:val="77711E20"/>
    <w:rsid w:val="77D5EB41"/>
    <w:rsid w:val="78211914"/>
    <w:rsid w:val="79D16470"/>
    <w:rsid w:val="7A4F6CC8"/>
    <w:rsid w:val="7B06170C"/>
    <w:rsid w:val="7B2D1091"/>
    <w:rsid w:val="7C15DCCB"/>
    <w:rsid w:val="7D8C776D"/>
    <w:rsid w:val="7E817FCD"/>
    <w:rsid w:val="7EA00E09"/>
    <w:rsid w:val="7EFB7072"/>
    <w:rsid w:val="7F224DF7"/>
    <w:rsid w:val="7FC05FD2"/>
    <w:rsid w:val="7FE3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E80D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table" w:styleId="Grille">
    <w:name w:val="Table Grid"/>
    <w:basedOn w:val="Tableau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Accent1">
    <w:name w:val="Grid Table 4 Accent 1"/>
    <w:basedOn w:val="TableauNormal"/>
    <w:uiPriority w:val="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3">
    <w:name w:val="Plain Table 3"/>
    <w:basedOn w:val="TableauNormal"/>
    <w:uiPriority w:val="4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auNormal"/>
    <w:uiPriority w:val="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annotation">
    <w:name w:val="annotation reference"/>
    <w:basedOn w:val="Policepardfaut"/>
    <w:uiPriority w:val="99"/>
    <w:semiHidden/>
    <w:unhideWhenUsed/>
    <w:rsid w:val="006749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749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749E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49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49E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64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640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table" w:styleId="Grille">
    <w:name w:val="Table Grid"/>
    <w:basedOn w:val="Tableau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Accent1">
    <w:name w:val="Grid Table 4 Accent 1"/>
    <w:basedOn w:val="TableauNormal"/>
    <w:uiPriority w:val="4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3">
    <w:name w:val="Plain Table 3"/>
    <w:basedOn w:val="TableauNormal"/>
    <w:uiPriority w:val="4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">
    <w:name w:val="Plain Table 2"/>
    <w:basedOn w:val="TableauNormal"/>
    <w:uiPriority w:val="4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annotation">
    <w:name w:val="annotation reference"/>
    <w:basedOn w:val="Policepardfaut"/>
    <w:uiPriority w:val="99"/>
    <w:semiHidden/>
    <w:unhideWhenUsed/>
    <w:rsid w:val="006749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749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749E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749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749E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640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640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4" Type="http://schemas.microsoft.com/office/2018/08/relationships/commentsExtensible" Target="commentsExtensible.xml"/><Relationship Id="rId16" Type="http://schemas.microsoft.com/office/2011/relationships/people" Target="people.xml"/><Relationship Id="rId17" Type="http://schemas.microsoft.com/office/2011/relationships/commentsExtended" Target="commentsExtended.xml"/><Relationship Id="rId18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49DB14B8DF3141B87CA2862D4F36B4" ma:contentTypeVersion="15" ma:contentTypeDescription="Create a new document." ma:contentTypeScope="" ma:versionID="fc6b84ba3e4f00650f5a4baee5710834">
  <xsd:schema xmlns:xsd="http://www.w3.org/2001/XMLSchema" xmlns:xs="http://www.w3.org/2001/XMLSchema" xmlns:p="http://schemas.microsoft.com/office/2006/metadata/properties" xmlns:ns2="a0e37e1c-5af4-4d89-a1d8-78b502049c74" xmlns:ns3="13d5ae2c-e0c4-451a-ad0b-aa1f23d6192d" targetNamespace="http://schemas.microsoft.com/office/2006/metadata/properties" ma:root="true" ma:fieldsID="239bc672dfb8c5421af0e53a8a2382ec" ns2:_="" ns3:_="">
    <xsd:import namespace="a0e37e1c-5af4-4d89-a1d8-78b502049c74"/>
    <xsd:import namespace="13d5ae2c-e0c4-451a-ad0b-aa1f23d6192d"/>
    <xsd:element name="properties">
      <xsd:complexType>
        <xsd:sequence>
          <xsd:element name="documentManagement">
            <xsd:complexType>
              <xsd:all>
                <xsd:element ref="ns2:Most_x0020_responsible" minOccurs="0"/>
                <xsd:element ref="ns2:MediaServiceMetadata" minOccurs="0"/>
                <xsd:element ref="ns2:MediaServiceFastMetadata" minOccurs="0"/>
                <xsd:element ref="ns2:Date" minOccurs="0"/>
                <xsd:element ref="ns2:MediaServiceDateTaken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e37e1c-5af4-4d89-a1d8-78b502049c74" elementFormDefault="qualified">
    <xsd:import namespace="http://schemas.microsoft.com/office/2006/documentManagement/types"/>
    <xsd:import namespace="http://schemas.microsoft.com/office/infopath/2007/PartnerControls"/>
    <xsd:element name="Most_x0020_responsible" ma:index="8" nillable="true" ma:displayName="Most responsible" ma:list="UserInfo" ma:SharePointGroup="0" ma:internalName="Most_x0020_responsibl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Date" ma:index="11" nillable="true" ma:displayName="Date" ma:format="DateOnly" ma:internalName="Date">
      <xsd:simpleType>
        <xsd:restriction base="dms:DateTim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d5ae2c-e0c4-451a-ad0b-aa1f23d6192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ost_x0020_responsible xmlns="a0e37e1c-5af4-4d89-a1d8-78b502049c74">
      <UserInfo>
        <DisplayName/>
        <AccountId xsi:nil="true"/>
        <AccountType/>
      </UserInfo>
    </Most_x0020_responsible>
    <Date xmlns="a0e37e1c-5af4-4d89-a1d8-78b502049c74" xsi:nil="true"/>
    <SharedWithUsers xmlns="13d5ae2c-e0c4-451a-ad0b-aa1f23d6192d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646BDFE2-9290-4716-AC37-1CBBF85A30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DD1E8B4-9B3E-4CA0-A8AC-5F6C41AA78AE}"/>
</file>

<file path=customXml/itemProps3.xml><?xml version="1.0" encoding="utf-8"?>
<ds:datastoreItem xmlns:ds="http://schemas.openxmlformats.org/officeDocument/2006/customXml" ds:itemID="{2CF9872A-BE9B-4660-92BC-8745EF783CFB}">
  <ds:schemaRefs>
    <ds:schemaRef ds:uri="13d5ae2c-e0c4-451a-ad0b-aa1f23d6192d"/>
    <ds:schemaRef ds:uri="http://purl.org/dc/dcmitype/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a0e37e1c-5af4-4d89-a1d8-78b502049c74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776</Characters>
  <Application>Microsoft Macintosh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Renesme</dc:creator>
  <cp:keywords/>
  <dc:description/>
  <cp:lastModifiedBy>Laurent Renesme</cp:lastModifiedBy>
  <cp:revision>3</cp:revision>
  <dcterms:created xsi:type="dcterms:W3CDTF">2021-04-12T20:29:00Z</dcterms:created>
  <dcterms:modified xsi:type="dcterms:W3CDTF">2021-04-12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49DB14B8DF3141B87CA2862D4F36B4</vt:lpwstr>
  </property>
  <property fmtid="{D5CDD505-2E9C-101B-9397-08002B2CF9AE}" pid="3" name="Order">
    <vt:r8>64000</vt:r8>
  </property>
  <property fmtid="{D5CDD505-2E9C-101B-9397-08002B2CF9AE}" pid="4" name="_ExtendedDescription">
    <vt:lpwstr/>
  </property>
  <property fmtid="{D5CDD505-2E9C-101B-9397-08002B2CF9AE}" pid="5" name="_SourceUrl">
    <vt:lpwstr/>
  </property>
  <property fmtid="{D5CDD505-2E9C-101B-9397-08002B2CF9AE}" pid="6" name="_SharedFileIndex">
    <vt:lpwstr/>
  </property>
  <property fmtid="{D5CDD505-2E9C-101B-9397-08002B2CF9AE}" pid="7" name="ComplianceAssetId">
    <vt:lpwstr/>
  </property>
</Properties>
</file>